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9213EB">
      <w:pPr>
        <w:ind w:firstLine="400" w:firstLineChars="200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1776"/>
        <w:gridCol w:w="1486"/>
        <w:gridCol w:w="1776"/>
        <w:gridCol w:w="1486"/>
      </w:tblGrid>
      <w:tr w14:paraId="4DA06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5767D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 xml:space="preserve">Supplementary Material Table 2 Subgroup analyses of the relationship between NHHR and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DKD</w:t>
            </w:r>
          </w:p>
        </w:tc>
      </w:tr>
      <w:tr w14:paraId="6C7FC8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0" w:type="auto"/>
            <w:gridSpan w:val="5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F12FE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R(95%CI)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-value</w:t>
            </w:r>
          </w:p>
        </w:tc>
      </w:tr>
      <w:tr w14:paraId="3065FF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2BC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521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HHR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2.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3F9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 xml:space="preserve"> for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819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HHR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2.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E0D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 xml:space="preserve"> for interaction</w:t>
            </w:r>
          </w:p>
        </w:tc>
      </w:tr>
      <w:tr w14:paraId="134A6C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AC3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927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36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03E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01B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36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0CE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62926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AE8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969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6(0.48,1.20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C5E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EF6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0(0.69,0.92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B0D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6C2AC4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E34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13C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8(0.49,0.95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E67A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329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3(0.95,1.1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02E9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2E2A6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FC1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5B5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36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200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1EA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36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1AD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07</w:t>
            </w:r>
          </w:p>
        </w:tc>
      </w:tr>
      <w:tr w14:paraId="566939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20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2C8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8(0.51,1.19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ED1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8E144">
            <w:pPr>
              <w:keepNext w:val="0"/>
              <w:keepLines w:val="0"/>
              <w:widowControl/>
              <w:suppressLineNumbers w:val="0"/>
              <w:tabs>
                <w:tab w:val="right" w:pos="2200"/>
              </w:tabs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7(0.87,1.07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2D6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4E58E8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49D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E8E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2(0.42,0.91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EFA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36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19F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4(0.83,1.06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9CA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3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140F4F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37F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106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36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66D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BD1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36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677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51</w:t>
            </w:r>
          </w:p>
        </w:tc>
      </w:tr>
      <w:tr w14:paraId="2FAF93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EDC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809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2(0.24,0.76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ACD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E5B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4(0.77,1.15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404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 w14:paraId="31F3EF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34D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74A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6(0.31,0.98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910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544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6(0.70,1.06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28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 w14:paraId="302C4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F43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940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7(0.43,0.84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8C1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2B5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8(0.88,1.09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C5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 w14:paraId="4DE2A7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198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92F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3(0.18,2.27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98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58C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8(0.77,1.51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40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 w14:paraId="7EECA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083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her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F47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80(1.09,7.21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3F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BF5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2(0.58,1.16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163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 w14:paraId="6BF364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7F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H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441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36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D2E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FEA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36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B20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20</w:t>
            </w:r>
          </w:p>
        </w:tc>
      </w:tr>
      <w:tr w14:paraId="38332E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5AB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960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7(0.59,0.99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E9B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606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2(0.83,1.02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E3A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 w14:paraId="1AE627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C7E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≥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6C2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9(0.42,0.8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41C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789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(0.87,1.1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6B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 w14:paraId="59C4A0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9E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BB3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36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1A0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3EF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36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608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39</w:t>
            </w:r>
          </w:p>
        </w:tc>
      </w:tr>
      <w:tr w14:paraId="37E69E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822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FFD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8(0.46,1.3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0A6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801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2(0.89,1.18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5EF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 w14:paraId="7AAD79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B75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≥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25,&l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DD8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2(0.49,1.07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EA0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0C5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8(0.74,1.04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445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 w14:paraId="55CD2F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E34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≥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C42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0(0.52,0.9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046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BB5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5(0.86,1.06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A14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 w14:paraId="3715D6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EC5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m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8F8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36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013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C30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36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287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50</w:t>
            </w:r>
          </w:p>
        </w:tc>
      </w:tr>
      <w:tr w14:paraId="0D616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521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2E8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6(0.49,0.88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DCA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15F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6(0.86,1.07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A14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 w14:paraId="089153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7C1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3A5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5(0.56,1.00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0DA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3FC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4(0.84,1.05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153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 w14:paraId="2D3838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174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916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36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F93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974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36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05A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89</w:t>
            </w:r>
          </w:p>
        </w:tc>
      </w:tr>
      <w:tr w14:paraId="61F02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8C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4DC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2(0.32,0.84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479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6D8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0(0.75,1.07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0F3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2633FD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5F9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378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3(0.58,0.92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7F8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36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AA8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6(0.88,1.05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FCF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3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3D2A27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250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FB6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36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2DE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9CD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36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F4C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17</w:t>
            </w:r>
          </w:p>
        </w:tc>
      </w:tr>
      <w:tr w14:paraId="38B7A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37A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9BE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3(0.57,0.94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4DF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3A0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7(0.89,1.06)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3DD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036CB9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6EF85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Y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6DD5D2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8(0.39,0.86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573276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36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097A3E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4(0.78,1.12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3397C4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3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</w:tbl>
    <w:p w14:paraId="7503299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adjusted for age, sex, race, PIR, education level, smoke, alcohol use, physical activity, BMI,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h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>ypertension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, CVD, 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>lipid-lowering drugs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, FBG, HbA1c, ALT, AST, Cr, UA, BUN, and TG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>.</w:t>
      </w:r>
    </w:p>
    <w:p w14:paraId="1215E4D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0ZjY5ZTNlNTZiMTI1YjAzOGMzNmQ3YjZmODFjNWUifQ=="/>
    <w:docVar w:name="KSO_WPS_MARK_KEY" w:val="216c2f42-445e-43b5-baf5-671ebdfed797"/>
  </w:docVars>
  <w:rsids>
    <w:rsidRoot w:val="687228F3"/>
    <w:rsid w:val="01EF19E9"/>
    <w:rsid w:val="47310610"/>
    <w:rsid w:val="4C6955BE"/>
    <w:rsid w:val="68722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4T03:00:00Z</dcterms:created>
  <dc:creator>Author</dc:creator>
  <cp:lastModifiedBy>Author</cp:lastModifiedBy>
  <dcterms:modified xsi:type="dcterms:W3CDTF">2024-12-14T03:01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53CA4809785D413C8993202E26CB2412_11</vt:lpwstr>
  </property>
  <property fmtid="{D5CDD505-2E9C-101B-9397-08002B2CF9AE}" pid="6" name="zotero free 1">
    <vt:lpwstr>1</vt:lpwstr>
  </property>
  <property fmtid="{D5CDD505-2E9C-101B-9397-08002B2CF9AE}" pid="7" name="zotero free 2">
    <vt:lpwstr>1</vt:lpwstr>
  </property>
</Properties>
</file>